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7E579" w14:textId="2342467D" w:rsidR="00021BC2" w:rsidRPr="00226F09" w:rsidRDefault="00C37BE7" w:rsidP="00021BC2">
      <w:pPr>
        <w:pStyle w:val="Caption"/>
        <w:keepNext/>
        <w:jc w:val="both"/>
        <w:rPr>
          <w:rFonts w:cs="Times New Roman"/>
          <w:szCs w:val="20"/>
        </w:rPr>
      </w:pPr>
      <w:bookmarkStart w:id="0" w:name="_Ref491026829"/>
      <w:bookmarkStart w:id="1" w:name="_Toc491171299"/>
      <w:r>
        <w:rPr>
          <w:rFonts w:cs="Times New Roman"/>
          <w:szCs w:val="20"/>
        </w:rPr>
        <w:t>S-Table 4</w:t>
      </w:r>
      <w:r w:rsidR="00021BC2">
        <w:rPr>
          <w:rFonts w:cs="Times New Roman"/>
          <w:szCs w:val="20"/>
        </w:rPr>
        <w:t xml:space="preserve">. </w:t>
      </w:r>
      <w:bookmarkEnd w:id="0"/>
      <w:r w:rsidR="00021BC2" w:rsidRPr="00226F09">
        <w:rPr>
          <w:rFonts w:cs="Times New Roman"/>
          <w:szCs w:val="20"/>
        </w:rPr>
        <w:t xml:space="preserve">Best generalised additive models (GAMs) for predicting total abundance, species richness, and the abundance of </w:t>
      </w:r>
      <w:r w:rsidR="00021BC2">
        <w:rPr>
          <w:rFonts w:cs="Times New Roman"/>
          <w:szCs w:val="20"/>
        </w:rPr>
        <w:t>key species identified in Figure 2</w:t>
      </w:r>
      <w:r w:rsidR="00021BC2" w:rsidRPr="00226F09">
        <w:rPr>
          <w:rFonts w:cs="Times New Roman"/>
          <w:szCs w:val="20"/>
        </w:rPr>
        <w:t xml:space="preserve">. Key species are divided into </w:t>
      </w:r>
      <w:r w:rsidR="00021BC2">
        <w:rPr>
          <w:rFonts w:cs="Times New Roman"/>
          <w:szCs w:val="20"/>
        </w:rPr>
        <w:t xml:space="preserve">&lt;40m 40-80m and &gt;80 m </w:t>
      </w:r>
      <w:r w:rsidR="00021BC2" w:rsidRPr="00226F09">
        <w:rPr>
          <w:rFonts w:cs="Times New Roman"/>
          <w:szCs w:val="20"/>
        </w:rPr>
        <w:t xml:space="preserve">depth categories depending on the direction of the vectors in the CAP. </w:t>
      </w:r>
      <w:proofErr w:type="spellStart"/>
      <w:proofErr w:type="gramStart"/>
      <w:r w:rsidR="00021BC2" w:rsidRPr="00226F09">
        <w:rPr>
          <w:rFonts w:cs="Times New Roman"/>
          <w:szCs w:val="20"/>
        </w:rPr>
        <w:t>eDF</w:t>
      </w:r>
      <w:proofErr w:type="spellEnd"/>
      <w:proofErr w:type="gramEnd"/>
      <w:r w:rsidR="00021BC2" w:rsidRPr="00226F09">
        <w:rPr>
          <w:rFonts w:cs="Times New Roman"/>
          <w:szCs w:val="20"/>
        </w:rPr>
        <w:t xml:space="preserve">, estimated degrees of freedom; AIC, </w:t>
      </w:r>
      <w:proofErr w:type="spellStart"/>
      <w:r w:rsidR="00021BC2" w:rsidRPr="00226F09">
        <w:rPr>
          <w:rFonts w:cs="Times New Roman"/>
          <w:szCs w:val="20"/>
        </w:rPr>
        <w:t>Akaike</w:t>
      </w:r>
      <w:proofErr w:type="spellEnd"/>
      <w:r w:rsidR="00021BC2" w:rsidRPr="00226F09">
        <w:rPr>
          <w:rFonts w:cs="Times New Roman"/>
          <w:szCs w:val="20"/>
        </w:rPr>
        <w:t xml:space="preserve"> Information Criterion; </w:t>
      </w:r>
      <w:proofErr w:type="spellStart"/>
      <w:r w:rsidR="00021BC2" w:rsidRPr="00226F09">
        <w:rPr>
          <w:rFonts w:cs="Times New Roman"/>
          <w:szCs w:val="20"/>
        </w:rPr>
        <w:t>wAIC</w:t>
      </w:r>
      <w:proofErr w:type="spellEnd"/>
      <w:r w:rsidR="00021BC2" w:rsidRPr="00226F09">
        <w:rPr>
          <w:rFonts w:cs="Times New Roman"/>
          <w:szCs w:val="20"/>
        </w:rPr>
        <w:t xml:space="preserve">, Weighted </w:t>
      </w:r>
      <w:proofErr w:type="spellStart"/>
      <w:r w:rsidR="00021BC2" w:rsidRPr="00226F09">
        <w:rPr>
          <w:rFonts w:cs="Times New Roman"/>
          <w:szCs w:val="20"/>
        </w:rPr>
        <w:t>Akaike</w:t>
      </w:r>
      <w:proofErr w:type="spellEnd"/>
      <w:r w:rsidR="00021BC2" w:rsidRPr="00226F09">
        <w:rPr>
          <w:rFonts w:cs="Times New Roman"/>
          <w:szCs w:val="20"/>
        </w:rPr>
        <w:t xml:space="preserve"> Information Criterion.</w:t>
      </w:r>
      <w:bookmarkEnd w:id="1"/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693"/>
        <w:gridCol w:w="709"/>
        <w:gridCol w:w="992"/>
        <w:gridCol w:w="851"/>
        <w:gridCol w:w="567"/>
        <w:gridCol w:w="2409"/>
      </w:tblGrid>
      <w:tr w:rsidR="00021BC2" w:rsidRPr="00274BA4" w14:paraId="21394CC0" w14:textId="77777777" w:rsidTr="002238DD">
        <w:trPr>
          <w:trHeight w:val="3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A0B4572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1D74153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5F6B27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F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C9E6E2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F5278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IC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hideMark/>
          </w:tcPr>
          <w:p w14:paraId="5BFA8A4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597F25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st Model</w:t>
            </w:r>
          </w:p>
        </w:tc>
      </w:tr>
      <w:tr w:rsidR="00021BC2" w:rsidRPr="00274BA4" w14:paraId="31DFE40A" w14:textId="77777777" w:rsidTr="002238DD">
        <w:trPr>
          <w:trHeight w:val="3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42245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79C99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Total Abunda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89753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23EB1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2413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BE9B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42BE8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94ADE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Mean relief</w:t>
            </w:r>
          </w:p>
        </w:tc>
      </w:tr>
      <w:tr w:rsidR="00021BC2" w:rsidRPr="00274BA4" w14:paraId="67B6F8D4" w14:textId="77777777" w:rsidTr="002238DD">
        <w:trPr>
          <w:trHeight w:val="3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3C1E2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5EE704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Species Richne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D1345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D17D58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1435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C251F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D0398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83B584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Mean relief</w:t>
            </w:r>
          </w:p>
        </w:tc>
      </w:tr>
      <w:tr w:rsidR="00021BC2" w:rsidRPr="00274BA4" w14:paraId="41C5374E" w14:textId="77777777" w:rsidTr="002238DD">
        <w:trPr>
          <w:trHeight w:val="340"/>
        </w:trPr>
        <w:tc>
          <w:tcPr>
            <w:tcW w:w="426" w:type="dxa"/>
            <w:vMerge w:val="restart"/>
            <w:shd w:val="clear" w:color="auto" w:fill="auto"/>
            <w:textDirection w:val="btLr"/>
            <w:hideMark/>
          </w:tcPr>
          <w:p w14:paraId="7174D712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&lt;40 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6BC99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ntapodu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2AAD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FF9D11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77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39752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07386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6C960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Benthic biota</w:t>
            </w:r>
          </w:p>
        </w:tc>
      </w:tr>
      <w:tr w:rsidR="00021BC2" w:rsidRPr="00274BA4" w14:paraId="28D576F2" w14:textId="77777777" w:rsidTr="002238DD">
        <w:trPr>
          <w:trHeight w:val="340"/>
        </w:trPr>
        <w:tc>
          <w:tcPr>
            <w:tcW w:w="426" w:type="dxa"/>
            <w:vMerge/>
            <w:textDirection w:val="btLr"/>
            <w:vAlign w:val="center"/>
            <w:hideMark/>
          </w:tcPr>
          <w:p w14:paraId="45E7893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881A0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laroide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lep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5BAC4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EDE86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792.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A915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7689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6521F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Benthic biota</w:t>
            </w:r>
          </w:p>
        </w:tc>
      </w:tr>
      <w:tr w:rsidR="00021BC2" w:rsidRPr="00274BA4" w14:paraId="5F987976" w14:textId="77777777" w:rsidTr="002238DD">
        <w:trPr>
          <w:trHeight w:val="340"/>
        </w:trPr>
        <w:tc>
          <w:tcPr>
            <w:tcW w:w="426" w:type="dxa"/>
            <w:vMerge/>
            <w:textDirection w:val="btLr"/>
            <w:vAlign w:val="center"/>
            <w:hideMark/>
          </w:tcPr>
          <w:p w14:paraId="2040F6C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493551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omberomoru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74BA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8F67A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87410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39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7D7C8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DECE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F5F3D7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Unconsolidated</w:t>
            </w:r>
          </w:p>
        </w:tc>
      </w:tr>
      <w:tr w:rsidR="00021BC2" w:rsidRPr="00274BA4" w14:paraId="58DC8FB1" w14:textId="77777777" w:rsidTr="002238DD">
        <w:trPr>
          <w:trHeight w:val="340"/>
        </w:trPr>
        <w:tc>
          <w:tcPr>
            <w:tcW w:w="426" w:type="dxa"/>
            <w:vMerge w:val="restart"/>
            <w:shd w:val="clear" w:color="auto" w:fill="auto"/>
            <w:textDirection w:val="btLr"/>
            <w:hideMark/>
          </w:tcPr>
          <w:p w14:paraId="77789588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40-80 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0D714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angoide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eruleopinnat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C06A37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7B89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488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3249C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465DE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8CEFE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Mean relief</w:t>
            </w:r>
          </w:p>
        </w:tc>
      </w:tr>
      <w:tr w:rsidR="00021BC2" w:rsidRPr="00274BA4" w14:paraId="38F54E6F" w14:textId="77777777" w:rsidTr="002238DD">
        <w:trPr>
          <w:trHeight w:val="340"/>
        </w:trPr>
        <w:tc>
          <w:tcPr>
            <w:tcW w:w="426" w:type="dxa"/>
            <w:vMerge/>
            <w:textDirection w:val="btLr"/>
            <w:vAlign w:val="center"/>
            <w:hideMark/>
          </w:tcPr>
          <w:p w14:paraId="20814F2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C7049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angoide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ophry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87BE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7608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443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901489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0834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699E93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Mean relief</w:t>
            </w:r>
          </w:p>
        </w:tc>
      </w:tr>
      <w:tr w:rsidR="00021BC2" w:rsidRPr="00274BA4" w14:paraId="21195F37" w14:textId="77777777" w:rsidTr="002238DD">
        <w:trPr>
          <w:trHeight w:val="340"/>
        </w:trPr>
        <w:tc>
          <w:tcPr>
            <w:tcW w:w="426" w:type="dxa"/>
            <w:vMerge/>
            <w:textDirection w:val="btLr"/>
            <w:vAlign w:val="center"/>
            <w:hideMark/>
          </w:tcPr>
          <w:p w14:paraId="35CEDAC8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ABF80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mipteru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74BA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582346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E2DB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105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3D888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AA4C0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326A0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 + Mean relief</w:t>
            </w:r>
          </w:p>
        </w:tc>
      </w:tr>
      <w:tr w:rsidR="00021BC2" w:rsidRPr="00274BA4" w14:paraId="638E538A" w14:textId="77777777" w:rsidTr="002238DD">
        <w:trPr>
          <w:trHeight w:val="340"/>
        </w:trPr>
        <w:tc>
          <w:tcPr>
            <w:tcW w:w="426" w:type="dxa"/>
            <w:vMerge w:val="restart"/>
            <w:shd w:val="clear" w:color="auto" w:fill="auto"/>
            <w:textDirection w:val="btLr"/>
            <w:hideMark/>
          </w:tcPr>
          <w:p w14:paraId="656672F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&gt;80 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5500C4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gyrop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if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0B17E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1A5D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505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3A1D6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447732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9D7494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Minimum distance + Unconsolidated</w:t>
            </w:r>
          </w:p>
        </w:tc>
      </w:tr>
      <w:tr w:rsidR="00021BC2" w:rsidRPr="00274BA4" w14:paraId="268C6B26" w14:textId="77777777" w:rsidTr="002238DD">
        <w:trPr>
          <w:trHeight w:val="340"/>
        </w:trPr>
        <w:tc>
          <w:tcPr>
            <w:tcW w:w="426" w:type="dxa"/>
            <w:vMerge/>
            <w:vAlign w:val="center"/>
            <w:hideMark/>
          </w:tcPr>
          <w:p w14:paraId="6627C60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E5B04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apteru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</w:t>
            </w:r>
            <w:r w:rsidRPr="00274BA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A929B3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1ACEB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559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4374A3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DE4CB5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C319E22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</w:tr>
      <w:tr w:rsidR="00021BC2" w:rsidRPr="00274BA4" w14:paraId="5D495B8D" w14:textId="77777777" w:rsidTr="002238DD">
        <w:trPr>
          <w:trHeight w:val="340"/>
        </w:trPr>
        <w:tc>
          <w:tcPr>
            <w:tcW w:w="426" w:type="dxa"/>
            <w:vMerge/>
            <w:vAlign w:val="center"/>
            <w:hideMark/>
          </w:tcPr>
          <w:p w14:paraId="73F760C0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479EAE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stipomoides</w:t>
            </w:r>
            <w:proofErr w:type="spellEnd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74B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ltiden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F8001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E9DDF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472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B696C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84646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7CD6CD" w14:textId="77777777" w:rsidR="00021BC2" w:rsidRPr="00274BA4" w:rsidRDefault="00021BC2" w:rsidP="002238D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4BA4">
              <w:rPr>
                <w:rFonts w:ascii="Times New Roman" w:eastAsia="Times New Roman" w:hAnsi="Times New Roman" w:cs="Times New Roman"/>
                <w:sz w:val="20"/>
                <w:szCs w:val="20"/>
              </w:rPr>
              <w:t>Depth</w:t>
            </w:r>
          </w:p>
        </w:tc>
      </w:tr>
    </w:tbl>
    <w:p w14:paraId="126E0884" w14:textId="77777777" w:rsidR="00021BC2" w:rsidRPr="00CF69BE" w:rsidRDefault="00021BC2" w:rsidP="000A04C4">
      <w:pPr>
        <w:keepNext/>
        <w:spacing w:before="120" w:after="120" w:line="240" w:lineRule="auto"/>
        <w:ind w:left="-709"/>
        <w:jc w:val="both"/>
      </w:pPr>
      <w:bookmarkStart w:id="2" w:name="_GoBack"/>
      <w:bookmarkEnd w:id="2"/>
    </w:p>
    <w:sectPr w:rsidR="00021BC2" w:rsidRPr="00CF69BE" w:rsidSect="000A04C4">
      <w:footerReference w:type="default" r:id="rId7"/>
      <w:pgSz w:w="16838" w:h="11906" w:orient="landscape" w:code="9"/>
      <w:pgMar w:top="1080" w:right="1440" w:bottom="108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B41E6" w14:textId="77777777" w:rsidR="002E6B0B" w:rsidRDefault="002E6B0B">
      <w:pPr>
        <w:spacing w:line="240" w:lineRule="auto"/>
      </w:pPr>
      <w:r>
        <w:separator/>
      </w:r>
    </w:p>
  </w:endnote>
  <w:endnote w:type="continuationSeparator" w:id="0">
    <w:p w14:paraId="111B2E6F" w14:textId="77777777" w:rsidR="002E6B0B" w:rsidRDefault="002E6B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14CCE" w14:textId="77777777" w:rsidR="007D3EF6" w:rsidRDefault="007D3EF6" w:rsidP="002238DD">
    <w:pPr>
      <w:pStyle w:val="Footer"/>
    </w:pPr>
    <w:r w:rsidRPr="00196AD8">
      <w:rPr>
        <w:rFonts w:ascii="Times New Roman" w:hAnsi="Times New Roman" w:cs="Times New Roman"/>
      </w:rPr>
      <w:t xml:space="preserve"> </w:t>
    </w:r>
    <w:r w:rsidRPr="00196AD8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860DC" w14:textId="77777777" w:rsidR="002E6B0B" w:rsidRDefault="002E6B0B">
      <w:pPr>
        <w:spacing w:line="240" w:lineRule="auto"/>
      </w:pPr>
      <w:r>
        <w:separator/>
      </w:r>
    </w:p>
  </w:footnote>
  <w:footnote w:type="continuationSeparator" w:id="0">
    <w:p w14:paraId="5F0909CD" w14:textId="77777777" w:rsidR="002E6B0B" w:rsidRDefault="002E6B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956DF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F208DF"/>
    <w:multiLevelType w:val="hybridMultilevel"/>
    <w:tmpl w:val="2C7E4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4223F"/>
    <w:multiLevelType w:val="hybridMultilevel"/>
    <w:tmpl w:val="E3C0C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D7962"/>
    <w:multiLevelType w:val="hybridMultilevel"/>
    <w:tmpl w:val="C2967AD4"/>
    <w:lvl w:ilvl="0" w:tplc="01FC85C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14F9A"/>
    <w:multiLevelType w:val="hybridMultilevel"/>
    <w:tmpl w:val="FD9CFD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4171B"/>
    <w:multiLevelType w:val="multilevel"/>
    <w:tmpl w:val="1F90428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" w15:restartNumberingAfterBreak="0">
    <w:nsid w:val="23E376BE"/>
    <w:multiLevelType w:val="hybridMultilevel"/>
    <w:tmpl w:val="6C2655E0"/>
    <w:lvl w:ilvl="0" w:tplc="A07C44D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045B0"/>
    <w:multiLevelType w:val="hybridMultilevel"/>
    <w:tmpl w:val="71B6A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5321"/>
    <w:multiLevelType w:val="hybridMultilevel"/>
    <w:tmpl w:val="B8C02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C0BE9"/>
    <w:multiLevelType w:val="hybridMultilevel"/>
    <w:tmpl w:val="D9FE6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1493"/>
    <w:multiLevelType w:val="multilevel"/>
    <w:tmpl w:val="819474DC"/>
    <w:lvl w:ilvl="0">
      <w:start w:val="1"/>
      <w:numFmt w:val="decimal"/>
      <w:pStyle w:val="BHP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HPhea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HP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6F27C7"/>
    <w:multiLevelType w:val="hybridMultilevel"/>
    <w:tmpl w:val="E3D4FAD0"/>
    <w:lvl w:ilvl="0" w:tplc="3C42356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E"/>
    <w:rsid w:val="00021BC2"/>
    <w:rsid w:val="00090795"/>
    <w:rsid w:val="000A04C4"/>
    <w:rsid w:val="002238DD"/>
    <w:rsid w:val="002646FB"/>
    <w:rsid w:val="00274BA4"/>
    <w:rsid w:val="002E6B0B"/>
    <w:rsid w:val="00335357"/>
    <w:rsid w:val="00364B7E"/>
    <w:rsid w:val="00430550"/>
    <w:rsid w:val="00482838"/>
    <w:rsid w:val="004964CA"/>
    <w:rsid w:val="004B5E00"/>
    <w:rsid w:val="005A6A0F"/>
    <w:rsid w:val="005B08D1"/>
    <w:rsid w:val="006A763E"/>
    <w:rsid w:val="006C5FA3"/>
    <w:rsid w:val="00711F66"/>
    <w:rsid w:val="00760604"/>
    <w:rsid w:val="00764715"/>
    <w:rsid w:val="007D3EF6"/>
    <w:rsid w:val="00836905"/>
    <w:rsid w:val="00841AE2"/>
    <w:rsid w:val="009341DF"/>
    <w:rsid w:val="009E2A8F"/>
    <w:rsid w:val="00A614C0"/>
    <w:rsid w:val="00A70909"/>
    <w:rsid w:val="00AB2B6A"/>
    <w:rsid w:val="00AC6DBC"/>
    <w:rsid w:val="00B61DDE"/>
    <w:rsid w:val="00BC6B52"/>
    <w:rsid w:val="00BF0AF1"/>
    <w:rsid w:val="00C335E9"/>
    <w:rsid w:val="00C37BE7"/>
    <w:rsid w:val="00C446C4"/>
    <w:rsid w:val="00C553FE"/>
    <w:rsid w:val="00CB635C"/>
    <w:rsid w:val="00CB75FB"/>
    <w:rsid w:val="00D853E3"/>
    <w:rsid w:val="00DD6E5E"/>
    <w:rsid w:val="00EF3A7A"/>
    <w:rsid w:val="00FD103D"/>
    <w:rsid w:val="00FE2C14"/>
    <w:rsid w:val="00FE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68D7"/>
  <w15:chartTrackingRefBased/>
  <w15:docId w15:val="{B179969A-3224-4646-A285-91DE8BF5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6A763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A763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A763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A763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A763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6A763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63E"/>
    <w:rPr>
      <w:rFonts w:ascii="Arial" w:eastAsia="Arial" w:hAnsi="Arial" w:cs="Arial"/>
      <w:color w:val="000000"/>
      <w:sz w:val="40"/>
      <w:szCs w:val="40"/>
      <w:lang w:eastAsia="en-AU"/>
    </w:rPr>
  </w:style>
  <w:style w:type="character" w:customStyle="1" w:styleId="Heading2Char">
    <w:name w:val="Heading 2 Char"/>
    <w:basedOn w:val="DefaultParagraphFont"/>
    <w:link w:val="Heading2"/>
    <w:rsid w:val="006A763E"/>
    <w:rPr>
      <w:rFonts w:ascii="Arial" w:eastAsia="Arial" w:hAnsi="Arial" w:cs="Arial"/>
      <w:color w:val="000000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rsid w:val="006A763E"/>
    <w:rPr>
      <w:rFonts w:ascii="Arial" w:eastAsia="Arial" w:hAnsi="Arial" w:cs="Arial"/>
      <w:color w:val="434343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6A763E"/>
    <w:rPr>
      <w:rFonts w:ascii="Arial" w:eastAsia="Arial" w:hAnsi="Arial" w:cs="Arial"/>
      <w:color w:val="666666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A763E"/>
    <w:rPr>
      <w:rFonts w:ascii="Arial" w:eastAsia="Arial" w:hAnsi="Arial" w:cs="Arial"/>
      <w:color w:val="666666"/>
      <w:lang w:eastAsia="en-AU"/>
    </w:rPr>
  </w:style>
  <w:style w:type="character" w:customStyle="1" w:styleId="Heading6Char">
    <w:name w:val="Heading 6 Char"/>
    <w:basedOn w:val="DefaultParagraphFont"/>
    <w:link w:val="Heading6"/>
    <w:rsid w:val="006A763E"/>
    <w:rPr>
      <w:rFonts w:ascii="Arial" w:eastAsia="Arial" w:hAnsi="Arial" w:cs="Arial"/>
      <w:i/>
      <w:color w:val="666666"/>
      <w:lang w:eastAsia="en-AU"/>
    </w:rPr>
  </w:style>
  <w:style w:type="paragraph" w:styleId="Title">
    <w:name w:val="Title"/>
    <w:basedOn w:val="Normal"/>
    <w:next w:val="Normal"/>
    <w:link w:val="TitleChar"/>
    <w:rsid w:val="006A763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A763E"/>
    <w:rPr>
      <w:rFonts w:ascii="Arial" w:eastAsia="Arial" w:hAnsi="Arial" w:cs="Arial"/>
      <w:color w:val="000000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rsid w:val="006A763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A763E"/>
    <w:rPr>
      <w:rFonts w:ascii="Arial" w:eastAsia="Arial" w:hAnsi="Arial" w:cs="Arial"/>
      <w:color w:val="666666"/>
      <w:sz w:val="30"/>
      <w:szCs w:val="30"/>
      <w:lang w:eastAsia="en-AU"/>
    </w:rPr>
  </w:style>
  <w:style w:type="table" w:customStyle="1" w:styleId="8">
    <w:name w:val="8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76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3E"/>
    <w:rPr>
      <w:rFonts w:ascii="Segoe UI" w:eastAsia="Arial" w:hAnsi="Segoe UI" w:cs="Segoe UI"/>
      <w:color w:val="000000"/>
      <w:sz w:val="18"/>
      <w:szCs w:val="18"/>
      <w:lang w:eastAsia="en-AU"/>
    </w:rPr>
  </w:style>
  <w:style w:type="paragraph" w:customStyle="1" w:styleId="BHPheading1">
    <w:name w:val="BHP heading 1"/>
    <w:basedOn w:val="ListNumber"/>
    <w:link w:val="BHPheading1Char"/>
    <w:qFormat/>
    <w:rsid w:val="006A763E"/>
    <w:pPr>
      <w:numPr>
        <w:numId w:val="9"/>
      </w:numPr>
      <w:tabs>
        <w:tab w:val="num" w:pos="360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6A763E"/>
    <w:pPr>
      <w:spacing w:before="120" w:after="120" w:line="240" w:lineRule="auto"/>
    </w:pPr>
    <w:rPr>
      <w:rFonts w:ascii="Times New Roman" w:hAnsi="Times New Roman"/>
      <w:iCs/>
      <w:color w:val="auto"/>
      <w:sz w:val="20"/>
      <w:szCs w:val="18"/>
    </w:rPr>
  </w:style>
  <w:style w:type="character" w:customStyle="1" w:styleId="BHPheading1Char">
    <w:name w:val="BHP heading 1 Char"/>
    <w:basedOn w:val="DefaultParagraphFont"/>
    <w:link w:val="BHPheading1"/>
    <w:rsid w:val="006A763E"/>
    <w:rPr>
      <w:rFonts w:ascii="Arial" w:eastAsia="Arial" w:hAnsi="Arial" w:cs="Arial"/>
      <w:color w:val="000000"/>
      <w:lang w:eastAsia="en-AU"/>
    </w:rPr>
  </w:style>
  <w:style w:type="paragraph" w:customStyle="1" w:styleId="BHPbody">
    <w:name w:val="BHP body"/>
    <w:basedOn w:val="Normal"/>
    <w:link w:val="BHPbodyChar"/>
    <w:qFormat/>
    <w:rsid w:val="006A763E"/>
    <w:pPr>
      <w:spacing w:before="120" w:after="120" w:line="360" w:lineRule="auto"/>
    </w:pPr>
    <w:rPr>
      <w:rFonts w:ascii="Times New Roman" w:eastAsia="Times New Roman" w:hAnsi="Times New Roman" w:cs="Times New Roman"/>
    </w:rPr>
  </w:style>
  <w:style w:type="paragraph" w:customStyle="1" w:styleId="BHPheaing2">
    <w:name w:val="BHP heaing 2"/>
    <w:basedOn w:val="Heading2"/>
    <w:next w:val="BHPbody"/>
    <w:link w:val="BHPheaing2Char"/>
    <w:qFormat/>
    <w:rsid w:val="006A763E"/>
    <w:pPr>
      <w:numPr>
        <w:ilvl w:val="1"/>
        <w:numId w:val="9"/>
      </w:numPr>
      <w:spacing w:before="400"/>
      <w:ind w:left="993" w:hanging="999"/>
      <w:contextualSpacing w:val="0"/>
    </w:pPr>
    <w:rPr>
      <w:rFonts w:ascii="Times New Roman" w:hAnsi="Times New Roman" w:cs="Times New Roman"/>
    </w:rPr>
  </w:style>
  <w:style w:type="character" w:customStyle="1" w:styleId="BHPbodyChar">
    <w:name w:val="BHP body Char"/>
    <w:basedOn w:val="DefaultParagraphFont"/>
    <w:link w:val="BHP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3E"/>
    <w:rPr>
      <w:rFonts w:ascii="Arial" w:eastAsia="Arial" w:hAnsi="Arial" w:cs="Arial"/>
      <w:color w:val="000000"/>
      <w:lang w:eastAsia="en-AU"/>
    </w:rPr>
  </w:style>
  <w:style w:type="character" w:customStyle="1" w:styleId="BHPheaing2Char">
    <w:name w:val="BHP heaing 2 Char"/>
    <w:basedOn w:val="Heading2Char"/>
    <w:link w:val="BHPheaing2"/>
    <w:rsid w:val="006A763E"/>
    <w:rPr>
      <w:rFonts w:ascii="Times New Roman" w:eastAsia="Arial" w:hAnsi="Times New Roman" w:cs="Times New Roman"/>
      <w:color w:val="000000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3E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unhideWhenUsed/>
    <w:rsid w:val="006A76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763E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A763E"/>
    <w:pPr>
      <w:spacing w:after="100"/>
      <w:ind w:left="220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A763E"/>
    <w:pPr>
      <w:spacing w:after="100"/>
    </w:pPr>
    <w:rPr>
      <w:rFonts w:ascii="Times New Roman" w:hAnsi="Times New Roman"/>
      <w:b/>
      <w:sz w:val="24"/>
    </w:rPr>
  </w:style>
  <w:style w:type="paragraph" w:customStyle="1" w:styleId="BHPheading3">
    <w:name w:val="BHP heading 3"/>
    <w:basedOn w:val="BHPheaing2"/>
    <w:next w:val="BHPbody"/>
    <w:link w:val="BHPheading3Char"/>
    <w:qFormat/>
    <w:rsid w:val="006A763E"/>
    <w:pPr>
      <w:numPr>
        <w:ilvl w:val="2"/>
      </w:numPr>
      <w:ind w:left="993" w:hanging="930"/>
    </w:pPr>
    <w:rPr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A763E"/>
    <w:pPr>
      <w:spacing w:after="100"/>
      <w:ind w:left="440"/>
    </w:pPr>
    <w:rPr>
      <w:rFonts w:ascii="Times New Roman" w:hAnsi="Times New Roman"/>
    </w:rPr>
  </w:style>
  <w:style w:type="character" w:customStyle="1" w:styleId="BHPheading3Char">
    <w:name w:val="BHP heading 3 Char"/>
    <w:basedOn w:val="BHPheaing2Char"/>
    <w:link w:val="BHPheading3"/>
    <w:rsid w:val="006A763E"/>
    <w:rPr>
      <w:rFonts w:ascii="Times New Roman" w:eastAsia="Arial" w:hAnsi="Times New Roman" w:cs="Times New Roman"/>
      <w:color w:val="000000"/>
      <w:sz w:val="28"/>
      <w:szCs w:val="2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3E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customStyle="1" w:styleId="BHPheading4">
    <w:name w:val="BHP heading 4"/>
    <w:next w:val="BHPbody"/>
    <w:link w:val="BHPheading4Char"/>
    <w:qFormat/>
    <w:rsid w:val="006A763E"/>
    <w:p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styleId="ListParagraph">
    <w:name w:val="List Paragraph"/>
    <w:basedOn w:val="Normal"/>
    <w:uiPriority w:val="34"/>
    <w:qFormat/>
    <w:rsid w:val="006A763E"/>
    <w:pPr>
      <w:ind w:left="720"/>
      <w:contextualSpacing/>
    </w:pPr>
  </w:style>
  <w:style w:type="character" w:customStyle="1" w:styleId="BHPheading4Char">
    <w:name w:val="BHP heading 4 Char"/>
    <w:basedOn w:val="BHPheading3Char"/>
    <w:link w:val="BHPheading4"/>
    <w:rsid w:val="006A763E"/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customStyle="1" w:styleId="Woodsidebody">
    <w:name w:val="Woodside body"/>
    <w:basedOn w:val="Normal"/>
    <w:link w:val="WoodsidebodyChar"/>
    <w:qFormat/>
    <w:rsid w:val="006A763E"/>
    <w:pPr>
      <w:spacing w:before="240" w:after="240" w:line="360" w:lineRule="auto"/>
    </w:pPr>
    <w:rPr>
      <w:rFonts w:ascii="Times New Roman" w:eastAsia="Times New Roman" w:hAnsi="Times New Roman" w:cs="Times New Roman"/>
    </w:rPr>
  </w:style>
  <w:style w:type="character" w:customStyle="1" w:styleId="WoodsidebodyChar">
    <w:name w:val="Woodside body Char"/>
    <w:basedOn w:val="DefaultParagraphFont"/>
    <w:link w:val="Woodside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table" w:styleId="TableGrid">
    <w:name w:val="Table Grid"/>
    <w:basedOn w:val="TableNormal"/>
    <w:uiPriority w:val="39"/>
    <w:rsid w:val="006A763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A763E"/>
    <w:pPr>
      <w:ind w:left="720" w:hanging="720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763E"/>
    <w:rPr>
      <w:vertAlign w:val="superscript"/>
    </w:rPr>
  </w:style>
  <w:style w:type="paragraph" w:styleId="Revision">
    <w:name w:val="Revision"/>
    <w:hidden/>
    <w:uiPriority w:val="99"/>
    <w:semiHidden/>
    <w:rsid w:val="006A763E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paragraph" w:customStyle="1" w:styleId="BHPheading1nonumber">
    <w:name w:val="BHP heading 1 no number"/>
    <w:link w:val="BHPheading1nonumberChar"/>
    <w:qFormat/>
    <w:rsid w:val="006A763E"/>
    <w:pPr>
      <w:pBdr>
        <w:top w:val="nil"/>
        <w:left w:val="nil"/>
        <w:bottom w:val="nil"/>
        <w:right w:val="nil"/>
        <w:between w:val="nil"/>
      </w:pBdr>
      <w:spacing w:before="360" w:after="120" w:line="276" w:lineRule="auto"/>
    </w:pPr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styleId="ListNumber">
    <w:name w:val="List Number"/>
    <w:basedOn w:val="Normal"/>
    <w:uiPriority w:val="99"/>
    <w:semiHidden/>
    <w:unhideWhenUsed/>
    <w:rsid w:val="006A763E"/>
    <w:pPr>
      <w:numPr>
        <w:numId w:val="8"/>
      </w:numPr>
      <w:contextualSpacing/>
    </w:pPr>
  </w:style>
  <w:style w:type="character" w:customStyle="1" w:styleId="BHPheading1nonumberChar">
    <w:name w:val="BHP heading 1 no number Char"/>
    <w:basedOn w:val="BHPheading1Char"/>
    <w:link w:val="BHPheading1nonumber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customStyle="1" w:styleId="BHPheading1nonumbernoToC">
    <w:name w:val="BHP heading 1 no number no ToC"/>
    <w:basedOn w:val="BHPheading1nonumber"/>
    <w:link w:val="BHPheading1nonumbernoToCChar"/>
    <w:qFormat/>
    <w:rsid w:val="006A763E"/>
  </w:style>
  <w:style w:type="character" w:customStyle="1" w:styleId="BHPheading1nonumbernoToCChar">
    <w:name w:val="BHP heading 1 no number no ToC Char"/>
    <w:basedOn w:val="BHPheading1nonumberChar"/>
    <w:link w:val="BHPheading1nonumbernoToC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McLean</dc:creator>
  <cp:keywords/>
  <dc:description/>
  <cp:lastModifiedBy>Todd Bond</cp:lastModifiedBy>
  <cp:revision>22</cp:revision>
  <dcterms:created xsi:type="dcterms:W3CDTF">2017-11-09T03:37:00Z</dcterms:created>
  <dcterms:modified xsi:type="dcterms:W3CDTF">2018-11-08T09:06:00Z</dcterms:modified>
</cp:coreProperties>
</file>